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536"/>
        <w:gridCol w:w="1513"/>
        <w:gridCol w:w="1947"/>
      </w:tblGrid>
      <w:tr w:rsidR="00347330" w:rsidRPr="00444A99" w:rsidTr="00594D8F">
        <w:trPr>
          <w:trHeight w:val="6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444A99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330" w:rsidRPr="00444A99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fr-FR"/>
              </w:rPr>
            </w:pPr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fr-FR"/>
              </w:rPr>
              <w:t>Oligonucleotides (5'-3')</w:t>
            </w:r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fr-FR"/>
              </w:rPr>
              <w:br/>
              <w:t>F: forward ; R: revers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444A99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Amplicon</w:t>
            </w:r>
            <w:proofErr w:type="spellEnd"/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pb</w:t>
            </w:r>
            <w:proofErr w:type="spellEnd"/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330" w:rsidRPr="00444A99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Annealing</w:t>
            </w:r>
            <w:proofErr w:type="spellEnd"/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br/>
              <w:t xml:space="preserve"> </w:t>
            </w:r>
            <w:proofErr w:type="spellStart"/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temperature</w:t>
            </w:r>
            <w:proofErr w:type="spellEnd"/>
            <w:r w:rsidRPr="00444A9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 xml:space="preserve"> (°C)</w:t>
            </w:r>
          </w:p>
        </w:tc>
      </w:tr>
      <w:tr w:rsidR="00347330" w:rsidRPr="00FC4677" w:rsidTr="00594D8F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8S RN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F: CGGGGAGGTAGTGACGAAA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9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2</w:t>
            </w: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: CCGCTCCCAAGATCCAACTA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ACT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F: ACGGGCAGGTCATCACCATC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4</w:t>
            </w: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: AGCACCGTGTTGGCGTAGAG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PI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F: TCCGGGATTTATGTGCCAGGG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5</w:t>
            </w: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: GCTTGCCATCCAACCACTCAG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CCL20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F: TTCGACTGCTGTCTCCGATA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72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62</w:t>
            </w:r>
          </w:p>
        </w:tc>
      </w:tr>
      <w:tr w:rsidR="00347330" w:rsidRPr="00FC4677" w:rsidTr="00594D8F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R: GCACAACTTGTTTCACCCACT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XCL8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F: TGAAGCTGCAGTTCTGTCAAG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2</w:t>
            </w: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: TTCTGCACCCACTTTTCCTTGG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AP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F: TGCTCCTTGGGCTCCTCTTC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4</w:t>
            </w: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R: CTCCGAGACAGGTGCCAATC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SAA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F: CCTCAAGGAAGCTGGTCAAG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2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62</w:t>
            </w: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R: TACCTGGTCCCTGGTCATAC</w:t>
            </w:r>
          </w:p>
        </w:tc>
        <w:tc>
          <w:tcPr>
            <w:tcW w:w="1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TA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F: GTAGGAAATCCTGTAAGCTGTG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3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62</w:t>
            </w: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R: GTGTCTTGGCCTTCTTTTAC</w:t>
            </w:r>
          </w:p>
        </w:tc>
        <w:tc>
          <w:tcPr>
            <w:tcW w:w="151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4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642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TNF-α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F: TCTTCTCAAGCCTCAAGTAACAAGC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0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62</w:t>
            </w:r>
          </w:p>
        </w:tc>
      </w:tr>
      <w:tr w:rsidR="00347330" w:rsidRPr="00FC4677" w:rsidTr="00594D8F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C467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R: CCATGAGGGCATTGGCATAC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7330" w:rsidRPr="00FC4677" w:rsidRDefault="00347330" w:rsidP="00967A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:rsidR="00F124C8" w:rsidRDefault="00F124C8">
      <w:bookmarkStart w:id="0" w:name="_GoBack"/>
      <w:bookmarkEnd w:id="0"/>
    </w:p>
    <w:sectPr w:rsidR="00F124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6D2"/>
    <w:rsid w:val="00044437"/>
    <w:rsid w:val="000B0629"/>
    <w:rsid w:val="00102767"/>
    <w:rsid w:val="00111821"/>
    <w:rsid w:val="001F56EA"/>
    <w:rsid w:val="002200EE"/>
    <w:rsid w:val="002555B3"/>
    <w:rsid w:val="00270179"/>
    <w:rsid w:val="002B15DC"/>
    <w:rsid w:val="002E51A5"/>
    <w:rsid w:val="002E64C9"/>
    <w:rsid w:val="00347330"/>
    <w:rsid w:val="003836AA"/>
    <w:rsid w:val="003D19DD"/>
    <w:rsid w:val="00444A99"/>
    <w:rsid w:val="004844E3"/>
    <w:rsid w:val="004A2A81"/>
    <w:rsid w:val="004A7F20"/>
    <w:rsid w:val="004C7602"/>
    <w:rsid w:val="0050650A"/>
    <w:rsid w:val="00594D8F"/>
    <w:rsid w:val="005C136B"/>
    <w:rsid w:val="005C3B8A"/>
    <w:rsid w:val="00632AE9"/>
    <w:rsid w:val="006429C3"/>
    <w:rsid w:val="00666B50"/>
    <w:rsid w:val="006A2EB2"/>
    <w:rsid w:val="006E1CD2"/>
    <w:rsid w:val="00793E2B"/>
    <w:rsid w:val="00816DA0"/>
    <w:rsid w:val="008A009D"/>
    <w:rsid w:val="008B2617"/>
    <w:rsid w:val="008F0EC6"/>
    <w:rsid w:val="00972D74"/>
    <w:rsid w:val="00A76468"/>
    <w:rsid w:val="00A859EA"/>
    <w:rsid w:val="00AA193C"/>
    <w:rsid w:val="00AA7812"/>
    <w:rsid w:val="00AB26D2"/>
    <w:rsid w:val="00B01C26"/>
    <w:rsid w:val="00B361A1"/>
    <w:rsid w:val="00BC6A30"/>
    <w:rsid w:val="00C36D7C"/>
    <w:rsid w:val="00C844FB"/>
    <w:rsid w:val="00C93D9B"/>
    <w:rsid w:val="00CA1F46"/>
    <w:rsid w:val="00CC41D5"/>
    <w:rsid w:val="00D524B0"/>
    <w:rsid w:val="00D575F9"/>
    <w:rsid w:val="00E1061C"/>
    <w:rsid w:val="00E15D86"/>
    <w:rsid w:val="00EC52EB"/>
    <w:rsid w:val="00F124C8"/>
    <w:rsid w:val="00F9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15CE57-BE5B-4616-8D38-3C5E8648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6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1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5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e Vedrine</dc:creator>
  <cp:keywords/>
  <dc:description/>
  <cp:lastModifiedBy>Megane Vedrine</cp:lastModifiedBy>
  <cp:revision>38</cp:revision>
  <dcterms:created xsi:type="dcterms:W3CDTF">2017-10-05T11:51:00Z</dcterms:created>
  <dcterms:modified xsi:type="dcterms:W3CDTF">2018-05-09T08:52:00Z</dcterms:modified>
</cp:coreProperties>
</file>